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761" w:tblpY="1545"/>
        <w:tblW w:w="15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7"/>
        <w:gridCol w:w="2941"/>
        <w:gridCol w:w="2924"/>
        <w:gridCol w:w="2921"/>
        <w:gridCol w:w="2978"/>
      </w:tblGrid>
      <w:tr w:rsidR="00E503B2" w:rsidRPr="00946949" w:rsidTr="00811F8C">
        <w:trPr>
          <w:trHeight w:val="375"/>
        </w:trPr>
        <w:tc>
          <w:tcPr>
            <w:tcW w:w="3257" w:type="dxa"/>
            <w:shd w:val="clear" w:color="auto" w:fill="auto"/>
            <w:noWrap/>
            <w:vAlign w:val="center"/>
          </w:tcPr>
          <w:p w:rsidR="00E503B2" w:rsidRPr="00B70B9A" w:rsidRDefault="00E503B2" w:rsidP="00B70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11764" w:type="dxa"/>
            <w:gridSpan w:val="4"/>
            <w:shd w:val="clear" w:color="auto" w:fill="auto"/>
            <w:noWrap/>
            <w:vAlign w:val="center"/>
          </w:tcPr>
          <w:p w:rsidR="00E503B2" w:rsidRPr="00E503B2" w:rsidRDefault="00ED3708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C</w:t>
            </w:r>
            <w:r w:rsidR="00E503B2" w:rsidRPr="00E503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ombining all reads </w:t>
            </w:r>
            <w:r w:rsidR="00526E4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for the a</w:t>
            </w:r>
            <w:r w:rsidR="00E503B2" w:rsidRPr="00E503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sembly</w:t>
            </w:r>
            <w:r w:rsidR="0016178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(tissues x genotypes)</w:t>
            </w:r>
          </w:p>
        </w:tc>
      </w:tr>
      <w:tr w:rsidR="00B70B9A" w:rsidRPr="00B70B9A" w:rsidTr="00700DE1">
        <w:trPr>
          <w:trHeight w:val="375"/>
        </w:trPr>
        <w:tc>
          <w:tcPr>
            <w:tcW w:w="3257" w:type="dxa"/>
            <w:shd w:val="clear" w:color="auto" w:fill="auto"/>
            <w:noWrap/>
            <w:vAlign w:val="center"/>
            <w:hideMark/>
          </w:tcPr>
          <w:p w:rsidR="00B70B9A" w:rsidRPr="00E503B2" w:rsidRDefault="00B70B9A" w:rsidP="00B70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5865" w:type="dxa"/>
            <w:gridSpan w:val="2"/>
            <w:shd w:val="clear" w:color="auto" w:fill="auto"/>
            <w:noWrap/>
            <w:vAlign w:val="center"/>
          </w:tcPr>
          <w:p w:rsidR="00B70B9A" w:rsidRPr="00B70B9A" w:rsidRDefault="00407F6C" w:rsidP="00700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  <w:t>Strategy</w:t>
            </w:r>
            <w:r w:rsidR="003E623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  <w:t xml:space="preserve"> B, not </w:t>
            </w:r>
            <w:r w:rsidR="00ED37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  <w:t>guided</w:t>
            </w:r>
          </w:p>
        </w:tc>
        <w:tc>
          <w:tcPr>
            <w:tcW w:w="5899" w:type="dxa"/>
            <w:gridSpan w:val="2"/>
            <w:vAlign w:val="center"/>
          </w:tcPr>
          <w:p w:rsidR="00B70B9A" w:rsidRPr="00B70B9A" w:rsidRDefault="00407F6C" w:rsidP="00ED3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  <w:t>Strategy</w:t>
            </w:r>
            <w:r w:rsidR="00ED370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  <w:t xml:space="preserve"> C, guided</w:t>
            </w:r>
          </w:p>
        </w:tc>
      </w:tr>
      <w:tr w:rsidR="00B70B9A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B70B9A" w:rsidRPr="00B70B9A" w:rsidRDefault="00B70B9A" w:rsidP="00B70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ssembler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B70B9A" w:rsidRPr="00B70B9A" w:rsidRDefault="00C366BA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RINITY</w:t>
            </w:r>
          </w:p>
        </w:tc>
        <w:tc>
          <w:tcPr>
            <w:tcW w:w="2924" w:type="dxa"/>
            <w:shd w:val="clear" w:color="auto" w:fill="auto"/>
            <w:noWrap/>
            <w:vAlign w:val="center"/>
            <w:hideMark/>
          </w:tcPr>
          <w:p w:rsidR="00B70B9A" w:rsidRPr="00B70B9A" w:rsidRDefault="00B70B9A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LC Workbench</w:t>
            </w:r>
          </w:p>
        </w:tc>
        <w:tc>
          <w:tcPr>
            <w:tcW w:w="2921" w:type="dxa"/>
            <w:vAlign w:val="center"/>
          </w:tcPr>
          <w:p w:rsidR="00B70B9A" w:rsidRPr="00B70B9A" w:rsidRDefault="00C366BA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RINITY</w:t>
            </w:r>
          </w:p>
        </w:tc>
        <w:tc>
          <w:tcPr>
            <w:tcW w:w="2978" w:type="dxa"/>
            <w:vAlign w:val="center"/>
          </w:tcPr>
          <w:p w:rsidR="00B70B9A" w:rsidRPr="00B70B9A" w:rsidRDefault="00B70B9A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LC Workbench</w:t>
            </w:r>
          </w:p>
        </w:tc>
      </w:tr>
      <w:tr w:rsidR="00B70B9A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</w:tcPr>
          <w:p w:rsidR="00B70B9A" w:rsidRPr="00B70B9A" w:rsidRDefault="00B70B9A" w:rsidP="00B70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Reference</w:t>
            </w:r>
            <w:r w:rsidR="00F9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 xml:space="preserve"> name</w:t>
            </w:r>
          </w:p>
        </w:tc>
        <w:tc>
          <w:tcPr>
            <w:tcW w:w="2941" w:type="dxa"/>
            <w:shd w:val="clear" w:color="auto" w:fill="auto"/>
            <w:noWrap/>
            <w:vAlign w:val="center"/>
          </w:tcPr>
          <w:p w:rsidR="00B70B9A" w:rsidRPr="00B70B9A" w:rsidRDefault="00B70B9A" w:rsidP="0011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</w:t>
            </w:r>
            <w:r w:rsidR="001165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RINITY</w:t>
            </w:r>
            <w:r w:rsidRPr="001165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i-FI"/>
              </w:rPr>
              <w:t>no</w:t>
            </w:r>
            <w:r w:rsidR="003E6231" w:rsidRPr="001165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i-FI"/>
              </w:rPr>
              <w:t>t</w:t>
            </w:r>
            <w:r w:rsidR="00ED3708" w:rsidRPr="001165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i-FI"/>
              </w:rPr>
              <w:t>guided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B70B9A" w:rsidRPr="00B70B9A" w:rsidRDefault="003E6231" w:rsidP="0011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LC</w:t>
            </w:r>
            <w:r w:rsidR="00634CE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b</w:t>
            </w:r>
            <w:r w:rsidR="001165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io</w:t>
            </w:r>
            <w:r w:rsidR="00B70B9A" w:rsidRPr="001165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i-FI"/>
              </w:rPr>
              <w:t>no</w:t>
            </w:r>
            <w:r w:rsidR="00ED3708" w:rsidRPr="001165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i-FI"/>
              </w:rPr>
              <w:t>t</w:t>
            </w:r>
            <w:r w:rsidR="00B70B9A" w:rsidRPr="001165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i-FI"/>
              </w:rPr>
              <w:t>guid</w:t>
            </w:r>
            <w:r w:rsidR="00ED3708" w:rsidRPr="001165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i-FI"/>
              </w:rPr>
              <w:t>ed</w:t>
            </w:r>
          </w:p>
        </w:tc>
        <w:tc>
          <w:tcPr>
            <w:tcW w:w="2921" w:type="dxa"/>
            <w:vAlign w:val="center"/>
          </w:tcPr>
          <w:p w:rsidR="00B70B9A" w:rsidRPr="00B70B9A" w:rsidRDefault="001165A8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RINITY</w:t>
            </w:r>
            <w:r w:rsidRPr="001165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i-FI"/>
              </w:rPr>
              <w:t>guided</w:t>
            </w:r>
          </w:p>
        </w:tc>
        <w:tc>
          <w:tcPr>
            <w:tcW w:w="2978" w:type="dxa"/>
            <w:vAlign w:val="center"/>
          </w:tcPr>
          <w:p w:rsidR="00B70B9A" w:rsidRPr="00B70B9A" w:rsidRDefault="00634CE7" w:rsidP="001165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CLCb</w:t>
            </w:r>
            <w:r w:rsidR="001165A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io</w:t>
            </w:r>
            <w:r w:rsidR="001165A8" w:rsidRPr="001165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fi-FI"/>
              </w:rPr>
              <w:t>guided</w:t>
            </w:r>
          </w:p>
        </w:tc>
      </w:tr>
      <w:tr w:rsidR="005E6E17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5E6E17" w:rsidRPr="00B70B9A" w:rsidRDefault="005E6E17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 assembled bases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81</w:t>
            </w:r>
            <w:r w:rsidR="009454F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4</w:t>
            </w:r>
            <w:r w:rsidR="009454F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1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5E6E17" w:rsidRPr="005E6E17" w:rsidRDefault="00407F6C" w:rsidP="005E6E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07F6C">
              <w:rPr>
                <w:rFonts w:ascii="Times New Roman" w:hAnsi="Times New Roman" w:cs="Times New Roman"/>
              </w:rPr>
              <w:t>207</w:t>
            </w:r>
            <w:r w:rsidR="009454F3">
              <w:rPr>
                <w:rFonts w:ascii="Times New Roman" w:hAnsi="Times New Roman" w:cs="Times New Roman"/>
              </w:rPr>
              <w:t>,</w:t>
            </w:r>
            <w:r w:rsidRPr="00407F6C">
              <w:rPr>
                <w:rFonts w:ascii="Times New Roman" w:hAnsi="Times New Roman" w:cs="Times New Roman"/>
              </w:rPr>
              <w:t>640</w:t>
            </w:r>
            <w:r w:rsidR="009454F3">
              <w:rPr>
                <w:rFonts w:ascii="Times New Roman" w:hAnsi="Times New Roman" w:cs="Times New Roman"/>
              </w:rPr>
              <w:t>,</w:t>
            </w:r>
            <w:r w:rsidRPr="00407F6C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2921" w:type="dxa"/>
            <w:vAlign w:val="center"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667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499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116</w:t>
            </w:r>
          </w:p>
        </w:tc>
        <w:tc>
          <w:tcPr>
            <w:tcW w:w="2978" w:type="dxa"/>
            <w:vAlign w:val="center"/>
          </w:tcPr>
          <w:p w:rsidR="005E6E17" w:rsidRPr="00B70B9A" w:rsidRDefault="00526E4A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233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918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293</w:t>
            </w:r>
          </w:p>
        </w:tc>
      </w:tr>
      <w:tr w:rsidR="005E6E17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5E6E17" w:rsidRPr="00B70B9A" w:rsidRDefault="005E6E17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otal number of contigs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 w:rsidR="009454F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8</w:t>
            </w:r>
            <w:r w:rsidR="009454F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6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5E6E17" w:rsidRPr="005E6E17" w:rsidRDefault="00E54E46" w:rsidP="005E6E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</w:t>
            </w:r>
            <w:r w:rsidR="009454F3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2921" w:type="dxa"/>
            <w:vAlign w:val="center"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1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307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499</w:t>
            </w:r>
          </w:p>
        </w:tc>
        <w:tc>
          <w:tcPr>
            <w:tcW w:w="2978" w:type="dxa"/>
            <w:vAlign w:val="center"/>
          </w:tcPr>
          <w:p w:rsidR="005E6E17" w:rsidRPr="00B70B9A" w:rsidRDefault="00526E4A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549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976</w:t>
            </w:r>
          </w:p>
        </w:tc>
      </w:tr>
      <w:tr w:rsidR="005E6E17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5E6E17" w:rsidRPr="00B70B9A" w:rsidRDefault="005E6E17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Average of assembled contig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9.387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5E6E17" w:rsidRPr="005E6E17" w:rsidRDefault="0063681B" w:rsidP="005E6E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21" w:type="dxa"/>
            <w:vAlign w:val="center"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510.516</w:t>
            </w:r>
          </w:p>
        </w:tc>
        <w:tc>
          <w:tcPr>
            <w:tcW w:w="2978" w:type="dxa"/>
            <w:vAlign w:val="center"/>
          </w:tcPr>
          <w:p w:rsidR="005E6E17" w:rsidRPr="00B70B9A" w:rsidRDefault="00526E4A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425.32</w:t>
            </w:r>
          </w:p>
        </w:tc>
      </w:tr>
      <w:tr w:rsidR="005E6E17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5E6E17" w:rsidRPr="00B70B9A" w:rsidRDefault="005E6E17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Longest transcript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  <w:r w:rsidR="009454F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6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5E6E17" w:rsidRPr="005E6E17" w:rsidRDefault="00407F6C" w:rsidP="005E6E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07F6C">
              <w:rPr>
                <w:rFonts w:ascii="Times New Roman" w:hAnsi="Times New Roman" w:cs="Times New Roman"/>
              </w:rPr>
              <w:t>16</w:t>
            </w:r>
            <w:r w:rsidR="002E2852">
              <w:rPr>
                <w:rFonts w:ascii="Times New Roman" w:hAnsi="Times New Roman" w:cs="Times New Roman"/>
              </w:rPr>
              <w:t>,</w:t>
            </w:r>
            <w:r w:rsidRPr="00407F6C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2921" w:type="dxa"/>
            <w:vAlign w:val="center"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18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287</w:t>
            </w:r>
          </w:p>
        </w:tc>
        <w:tc>
          <w:tcPr>
            <w:tcW w:w="2978" w:type="dxa"/>
            <w:vAlign w:val="center"/>
          </w:tcPr>
          <w:p w:rsidR="005E6E17" w:rsidRPr="00B70B9A" w:rsidRDefault="00526E4A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11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>207</w:t>
            </w:r>
          </w:p>
        </w:tc>
      </w:tr>
      <w:tr w:rsidR="005E6E17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5E6E17" w:rsidRPr="00B70B9A" w:rsidRDefault="005E6E17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GC content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.39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5E6E17" w:rsidRPr="005E6E17" w:rsidRDefault="00407F6C" w:rsidP="005E6E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0</w:t>
            </w:r>
          </w:p>
        </w:tc>
        <w:tc>
          <w:tcPr>
            <w:tcW w:w="2921" w:type="dxa"/>
            <w:vAlign w:val="center"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40.38</w:t>
            </w:r>
          </w:p>
        </w:tc>
        <w:tc>
          <w:tcPr>
            <w:tcW w:w="2978" w:type="dxa"/>
            <w:vAlign w:val="center"/>
          </w:tcPr>
          <w:p w:rsidR="005E6E17" w:rsidRPr="00B70B9A" w:rsidRDefault="00526E4A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41</w:t>
            </w:r>
            <w:r w:rsidR="00407F6C">
              <w:rPr>
                <w:rFonts w:ascii="Times New Roman" w:eastAsia="Times New Roman" w:hAnsi="Times New Roman" w:cs="Times New Roman"/>
                <w:lang w:eastAsia="fi-FI"/>
              </w:rPr>
              <w:t>.00</w:t>
            </w:r>
          </w:p>
        </w:tc>
      </w:tr>
      <w:tr w:rsidR="005E6E17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5E6E17" w:rsidRPr="00B70B9A" w:rsidRDefault="005E6E17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N50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58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5E6E17" w:rsidRPr="005E6E17" w:rsidRDefault="00407F6C" w:rsidP="005E6E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07F6C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2921" w:type="dxa"/>
            <w:vAlign w:val="center"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619</w:t>
            </w:r>
          </w:p>
        </w:tc>
        <w:tc>
          <w:tcPr>
            <w:tcW w:w="2978" w:type="dxa"/>
            <w:vAlign w:val="center"/>
          </w:tcPr>
          <w:p w:rsidR="005E6E17" w:rsidRPr="00B70B9A" w:rsidRDefault="00526E4A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453</w:t>
            </w:r>
          </w:p>
        </w:tc>
      </w:tr>
      <w:tr w:rsidR="000C7938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</w:tcPr>
          <w:p w:rsidR="000C7938" w:rsidRPr="00B70B9A" w:rsidRDefault="000C7938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E90N50</w:t>
            </w:r>
          </w:p>
        </w:tc>
        <w:tc>
          <w:tcPr>
            <w:tcW w:w="2941" w:type="dxa"/>
            <w:shd w:val="clear" w:color="auto" w:fill="auto"/>
            <w:noWrap/>
            <w:vAlign w:val="center"/>
          </w:tcPr>
          <w:p w:rsidR="000C7938" w:rsidRPr="00B70B9A" w:rsidRDefault="0063681B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 w:rsidR="009454F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,</w:t>
            </w:r>
            <w:r w:rsidR="000C7938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8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0C7938" w:rsidRPr="00407F6C" w:rsidRDefault="000C7938" w:rsidP="005E6E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21" w:type="dxa"/>
            <w:vAlign w:val="center"/>
          </w:tcPr>
          <w:p w:rsidR="000C7938" w:rsidRPr="00B70B9A" w:rsidRDefault="0063681B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2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 w:rsidR="000C7938">
              <w:rPr>
                <w:rFonts w:ascii="Times New Roman" w:eastAsia="Times New Roman" w:hAnsi="Times New Roman" w:cs="Times New Roman"/>
                <w:lang w:eastAsia="fi-FI"/>
              </w:rPr>
              <w:t>388</w:t>
            </w:r>
          </w:p>
        </w:tc>
        <w:tc>
          <w:tcPr>
            <w:tcW w:w="2978" w:type="dxa"/>
            <w:vAlign w:val="center"/>
          </w:tcPr>
          <w:p w:rsidR="000C7938" w:rsidRDefault="000C7938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-</w:t>
            </w:r>
          </w:p>
        </w:tc>
      </w:tr>
      <w:tr w:rsidR="005E6E17" w:rsidRPr="00B70B9A" w:rsidTr="005E6E17">
        <w:trPr>
          <w:trHeight w:val="315"/>
        </w:trPr>
        <w:tc>
          <w:tcPr>
            <w:tcW w:w="3257" w:type="dxa"/>
            <w:vMerge w:val="restart"/>
            <w:shd w:val="clear" w:color="auto" w:fill="auto"/>
            <w:noWrap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BUSCO v 2.0.1 embryophyta_odb9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:71.9% [S:26.3%, D:45.6%]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5E6E17" w:rsidRPr="005E6E17" w:rsidRDefault="00BE6059" w:rsidP="00BE6059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6059">
              <w:rPr>
                <w:rFonts w:ascii="Times New Roman" w:hAnsi="Times New Roman" w:cs="Times New Roman"/>
              </w:rPr>
              <w:t>C:54.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6059">
              <w:rPr>
                <w:rFonts w:ascii="Times New Roman" w:hAnsi="Times New Roman" w:cs="Times New Roman"/>
              </w:rPr>
              <w:t>[S:50.3%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6059">
              <w:rPr>
                <w:rFonts w:ascii="Times New Roman" w:hAnsi="Times New Roman" w:cs="Times New Roman"/>
              </w:rPr>
              <w:t>D:4.2%]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921" w:type="dxa"/>
            <w:vAlign w:val="center"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C:82.7% [S:29.2%, D:53.5%]</w:t>
            </w:r>
          </w:p>
        </w:tc>
        <w:tc>
          <w:tcPr>
            <w:tcW w:w="2978" w:type="dxa"/>
            <w:vAlign w:val="center"/>
          </w:tcPr>
          <w:p w:rsidR="005E6E17" w:rsidRPr="00B70B9A" w:rsidRDefault="00526E4A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526E4A">
              <w:rPr>
                <w:rFonts w:ascii="Times New Roman" w:eastAsia="Times New Roman" w:hAnsi="Times New Roman" w:cs="Times New Roman"/>
                <w:lang w:eastAsia="fi-FI"/>
              </w:rPr>
              <w:t>C:60.8%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r w:rsidRPr="00526E4A">
              <w:rPr>
                <w:rFonts w:ascii="Times New Roman" w:eastAsia="Times New Roman" w:hAnsi="Times New Roman" w:cs="Times New Roman"/>
                <w:lang w:eastAsia="fi-FI"/>
              </w:rPr>
              <w:t>[S:35.9%,</w:t>
            </w:r>
            <w:r>
              <w:rPr>
                <w:rFonts w:ascii="Times New Roman" w:eastAsia="Times New Roman" w:hAnsi="Times New Roman" w:cs="Times New Roman"/>
                <w:lang w:eastAsia="fi-FI"/>
              </w:rPr>
              <w:t xml:space="preserve"> D:24.9%]</w:t>
            </w:r>
          </w:p>
        </w:tc>
      </w:tr>
      <w:tr w:rsidR="005E6E17" w:rsidRPr="00B70B9A" w:rsidTr="005E6E17">
        <w:trPr>
          <w:trHeight w:val="315"/>
        </w:trPr>
        <w:tc>
          <w:tcPr>
            <w:tcW w:w="3257" w:type="dxa"/>
            <w:vMerge/>
            <w:shd w:val="clear" w:color="auto" w:fill="auto"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:8.7%, M:19.4%, n:1440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5E6E17" w:rsidRPr="005E6E17" w:rsidRDefault="00BE6059" w:rsidP="005E6E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E6059">
              <w:rPr>
                <w:rFonts w:ascii="Times New Roman" w:hAnsi="Times New Roman" w:cs="Times New Roman"/>
              </w:rPr>
              <w:t>F:16.8%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6059">
              <w:rPr>
                <w:rFonts w:ascii="Times New Roman" w:hAnsi="Times New Roman" w:cs="Times New Roman"/>
              </w:rPr>
              <w:t>M:28.7%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E6059">
              <w:rPr>
                <w:rFonts w:ascii="Times New Roman" w:hAnsi="Times New Roman" w:cs="Times New Roman"/>
              </w:rPr>
              <w:t>n:1440</w:t>
            </w:r>
          </w:p>
        </w:tc>
        <w:tc>
          <w:tcPr>
            <w:tcW w:w="2921" w:type="dxa"/>
            <w:vAlign w:val="center"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F:3.8%, M:13.5%, n:1440</w:t>
            </w:r>
          </w:p>
        </w:tc>
        <w:tc>
          <w:tcPr>
            <w:tcW w:w="2978" w:type="dxa"/>
            <w:vAlign w:val="center"/>
          </w:tcPr>
          <w:p w:rsidR="005E6E17" w:rsidRPr="00B70B9A" w:rsidRDefault="00526E4A" w:rsidP="00526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F:14.8%, M:24.4%, n:1440</w:t>
            </w:r>
          </w:p>
        </w:tc>
      </w:tr>
      <w:tr w:rsidR="005E6E17" w:rsidRPr="00B70B9A" w:rsidTr="005E6E17">
        <w:trPr>
          <w:trHeight w:val="315"/>
        </w:trPr>
        <w:tc>
          <w:tcPr>
            <w:tcW w:w="3257" w:type="dxa"/>
            <w:shd w:val="clear" w:color="auto" w:fill="auto"/>
            <w:noWrap/>
            <w:vAlign w:val="bottom"/>
            <w:hideMark/>
          </w:tcPr>
          <w:p w:rsidR="005E6E17" w:rsidRPr="00B70B9A" w:rsidRDefault="005E6E17" w:rsidP="005E6E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i-FI"/>
              </w:rPr>
              <w:t>Transrate predicted ORFs</w:t>
            </w:r>
          </w:p>
        </w:tc>
        <w:tc>
          <w:tcPr>
            <w:tcW w:w="2941" w:type="dxa"/>
            <w:shd w:val="clear" w:color="auto" w:fill="auto"/>
            <w:noWrap/>
            <w:vAlign w:val="center"/>
            <w:hideMark/>
          </w:tcPr>
          <w:p w:rsidR="005E6E17" w:rsidRPr="00B70B9A" w:rsidRDefault="005E6E17" w:rsidP="00636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3</w:t>
            </w:r>
            <w:r w:rsidR="009454F3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06</w:t>
            </w:r>
          </w:p>
        </w:tc>
        <w:tc>
          <w:tcPr>
            <w:tcW w:w="2924" w:type="dxa"/>
            <w:shd w:val="clear" w:color="auto" w:fill="auto"/>
            <w:noWrap/>
            <w:vAlign w:val="center"/>
          </w:tcPr>
          <w:p w:rsidR="005E6E17" w:rsidRPr="005E6E17" w:rsidRDefault="00407F6C" w:rsidP="005E6E1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407F6C">
              <w:rPr>
                <w:rFonts w:ascii="Times New Roman" w:hAnsi="Times New Roman" w:cs="Times New Roman"/>
              </w:rPr>
              <w:t>31</w:t>
            </w:r>
            <w:r w:rsidR="009454F3">
              <w:rPr>
                <w:rFonts w:ascii="Times New Roman" w:hAnsi="Times New Roman" w:cs="Times New Roman"/>
              </w:rPr>
              <w:t>,</w:t>
            </w:r>
            <w:r w:rsidRPr="00407F6C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2921" w:type="dxa"/>
            <w:vAlign w:val="center"/>
          </w:tcPr>
          <w:p w:rsidR="005E6E17" w:rsidRPr="00B70B9A" w:rsidRDefault="005E6E17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107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 w:rsidRPr="00B70B9A">
              <w:rPr>
                <w:rFonts w:ascii="Times New Roman" w:eastAsia="Times New Roman" w:hAnsi="Times New Roman" w:cs="Times New Roman"/>
                <w:lang w:eastAsia="fi-FI"/>
              </w:rPr>
              <w:t>323</w:t>
            </w:r>
          </w:p>
        </w:tc>
        <w:tc>
          <w:tcPr>
            <w:tcW w:w="2978" w:type="dxa"/>
            <w:vAlign w:val="center"/>
          </w:tcPr>
          <w:p w:rsidR="005E6E17" w:rsidRPr="00B70B9A" w:rsidRDefault="00526E4A" w:rsidP="005E6E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 w:rsidRPr="00526E4A">
              <w:rPr>
                <w:rFonts w:ascii="Times New Roman" w:eastAsia="Times New Roman" w:hAnsi="Times New Roman" w:cs="Times New Roman"/>
                <w:lang w:eastAsia="fi-FI"/>
              </w:rPr>
              <w:t>47</w:t>
            </w:r>
            <w:r w:rsidR="009454F3">
              <w:rPr>
                <w:rFonts w:ascii="Times New Roman" w:eastAsia="Times New Roman" w:hAnsi="Times New Roman" w:cs="Times New Roman"/>
                <w:lang w:eastAsia="fi-FI"/>
              </w:rPr>
              <w:t>,</w:t>
            </w:r>
            <w:r w:rsidRPr="00526E4A">
              <w:rPr>
                <w:rFonts w:ascii="Times New Roman" w:eastAsia="Times New Roman" w:hAnsi="Times New Roman" w:cs="Times New Roman"/>
                <w:lang w:eastAsia="fi-FI"/>
              </w:rPr>
              <w:t>211</w:t>
            </w:r>
          </w:p>
        </w:tc>
      </w:tr>
    </w:tbl>
    <w:p w:rsidR="00A14FE9" w:rsidRDefault="00A14FE9">
      <w:bookmarkStart w:id="0" w:name="_GoBack"/>
      <w:bookmarkEnd w:id="0"/>
    </w:p>
    <w:sectPr w:rsidR="00A14FE9" w:rsidSect="00F7203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03E"/>
    <w:rsid w:val="0002336B"/>
    <w:rsid w:val="000C7938"/>
    <w:rsid w:val="001165A8"/>
    <w:rsid w:val="00161781"/>
    <w:rsid w:val="00203B4F"/>
    <w:rsid w:val="002B3856"/>
    <w:rsid w:val="002E2852"/>
    <w:rsid w:val="003E6231"/>
    <w:rsid w:val="00407F6C"/>
    <w:rsid w:val="00526E4A"/>
    <w:rsid w:val="005E6E17"/>
    <w:rsid w:val="00634CE7"/>
    <w:rsid w:val="0063681B"/>
    <w:rsid w:val="00700DE1"/>
    <w:rsid w:val="00706EA6"/>
    <w:rsid w:val="007D5AE6"/>
    <w:rsid w:val="008645C9"/>
    <w:rsid w:val="008851D9"/>
    <w:rsid w:val="009454F3"/>
    <w:rsid w:val="00946949"/>
    <w:rsid w:val="00A14FE9"/>
    <w:rsid w:val="00AA03EB"/>
    <w:rsid w:val="00AD31F6"/>
    <w:rsid w:val="00B70B9A"/>
    <w:rsid w:val="00BE6059"/>
    <w:rsid w:val="00C366BA"/>
    <w:rsid w:val="00E22FE7"/>
    <w:rsid w:val="00E503B2"/>
    <w:rsid w:val="00E54E46"/>
    <w:rsid w:val="00ED3708"/>
    <w:rsid w:val="00F7203E"/>
    <w:rsid w:val="00F9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C6543C-7499-42F3-A11D-2E8CDA549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34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ro Ojeda Alayon</dc:creator>
  <cp:keywords/>
  <dc:description/>
  <cp:lastModifiedBy>Dario Isidro Ojeda Alayon</cp:lastModifiedBy>
  <cp:revision>29</cp:revision>
  <dcterms:created xsi:type="dcterms:W3CDTF">2018-02-19T13:44:00Z</dcterms:created>
  <dcterms:modified xsi:type="dcterms:W3CDTF">2018-09-05T09:26:00Z</dcterms:modified>
</cp:coreProperties>
</file>